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20BB0C" w14:textId="6421845B" w:rsidR="00332C41" w:rsidRPr="00431BC6" w:rsidRDefault="00816C37" w:rsidP="00785C6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31BC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</w:t>
      </w:r>
      <w:r w:rsidR="00332C41" w:rsidRPr="00431BC6">
        <w:rPr>
          <w:rFonts w:ascii="Times New Roman" w:hAnsi="Times New Roman" w:cs="Times New Roman" w:hint="eastAsia"/>
          <w:b/>
          <w:bCs/>
          <w:sz w:val="24"/>
          <w:szCs w:val="28"/>
        </w:rPr>
        <w:t>Figure 1. Flow diagram of the present study</w:t>
      </w:r>
    </w:p>
    <w:p w14:paraId="242D102F" w14:textId="456A1C5B" w:rsidR="00332C41" w:rsidRPr="00431BC6" w:rsidRDefault="00B01221" w:rsidP="00785C6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31BC6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12CEA23B" wp14:editId="2883A76C">
            <wp:extent cx="5731510" cy="2677160"/>
            <wp:effectExtent l="0" t="0" r="2540" b="8890"/>
            <wp:docPr id="1587014613" name="그림 1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014613" name="그림 1" descr="텍스트, 스크린샷, 폰트, 번호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7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713F1" w14:textId="57E038BD" w:rsidR="000B4C13" w:rsidRPr="00431BC6" w:rsidRDefault="000B4C13" w:rsidP="000B4C1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i/>
          <w:iCs/>
          <w:noProof/>
        </w:rPr>
      </w:pPr>
      <w:bookmarkStart w:id="0" w:name="_Hlk182075483"/>
      <w:r w:rsidRPr="00431BC6">
        <w:rPr>
          <w:rFonts w:ascii="Times New Roman" w:hAnsi="Times New Roman" w:cs="Times New Roman"/>
          <w:i/>
          <w:iCs/>
          <w:noProof/>
        </w:rPr>
        <w:t xml:space="preserve">Abbreviations: </w:t>
      </w:r>
      <w:r w:rsidRPr="00431BC6">
        <w:rPr>
          <w:rFonts w:ascii="Times New Roman" w:hAnsi="Times New Roman" w:cs="Times New Roman" w:hint="eastAsia"/>
          <w:i/>
          <w:iCs/>
          <w:noProof/>
        </w:rPr>
        <w:t xml:space="preserve">CIDP, chronic inflammatory demyelinating polyradiculoneuropathy; MRCSS, Medical Research Council sum score; </w:t>
      </w:r>
      <w:r w:rsidRPr="00431BC6">
        <w:rPr>
          <w:rFonts w:ascii="Times New Roman" w:hAnsi="Times New Roman" w:cs="Times New Roman"/>
          <w:i/>
          <w:iCs/>
          <w:noProof/>
        </w:rPr>
        <w:t>ONLS, Overall Neuropathy Limitation Scale;</w:t>
      </w:r>
      <w:r w:rsidRPr="00431BC6">
        <w:rPr>
          <w:rFonts w:ascii="Times New Roman" w:hAnsi="Times New Roman" w:cs="Times New Roman" w:hint="eastAsia"/>
          <w:i/>
          <w:iCs/>
          <w:noProof/>
        </w:rPr>
        <w:t xml:space="preserve"> I-RODS, Inflammatory Rasch-built Overall Disability Scale;</w:t>
      </w:r>
      <w:r w:rsidRPr="00431BC6">
        <w:rPr>
          <w:rFonts w:ascii="Times New Roman" w:hAnsi="Times New Roman" w:cs="Times New Roman"/>
          <w:i/>
          <w:iCs/>
          <w:noProof/>
        </w:rPr>
        <w:t xml:space="preserve"> INCAT, Inflammatory Neuropathy Cause and Treatment.</w:t>
      </w:r>
    </w:p>
    <w:bookmarkEnd w:id="0"/>
    <w:p w14:paraId="19B87617" w14:textId="77777777" w:rsidR="000B4C13" w:rsidRPr="00431BC6" w:rsidRDefault="000B4C13" w:rsidP="00785C6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A3F1801" w14:textId="77777777" w:rsidR="00701A15" w:rsidRPr="00431BC6" w:rsidRDefault="00701A1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 w:rsidRPr="00431BC6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DE6AD68" w14:textId="17AD9B3D" w:rsidR="002B1E92" w:rsidRPr="00431BC6" w:rsidRDefault="00816C37" w:rsidP="00785C64">
      <w:pPr>
        <w:widowControl/>
        <w:wordWrap/>
        <w:autoSpaceDE/>
        <w:autoSpaceDN/>
        <w:spacing w:line="480" w:lineRule="auto"/>
        <w:rPr>
          <w:noProof/>
        </w:rPr>
      </w:pPr>
      <w:r w:rsidRPr="00431BC6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Supplementary </w:t>
      </w:r>
      <w:r w:rsidR="00B30661" w:rsidRPr="00431BC6">
        <w:rPr>
          <w:rFonts w:ascii="Times New Roman" w:hAnsi="Times New Roman" w:cs="Times New Roman"/>
          <w:b/>
          <w:bCs/>
          <w:sz w:val="24"/>
          <w:szCs w:val="28"/>
        </w:rPr>
        <w:t>Figure</w:t>
      </w:r>
      <w:r w:rsidR="00B30661" w:rsidRPr="00431BC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332C41" w:rsidRPr="00431BC6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="00B30661" w:rsidRPr="00431BC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Impact of treatment timing on the amplitude of treatment responses: (A) ONLS (UK, </w:t>
      </w:r>
      <w:r w:rsidR="0069624F" w:rsidRPr="00431BC6">
        <w:rPr>
          <w:rFonts w:ascii="Times New Roman" w:hAnsi="Times New Roman" w:cs="Times New Roman" w:hint="eastAsia"/>
          <w:b/>
          <w:bCs/>
          <w:sz w:val="24"/>
          <w:szCs w:val="28"/>
        </w:rPr>
        <w:t>70 subjects</w:t>
      </w:r>
      <w:r w:rsidR="00B30661" w:rsidRPr="00431BC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), (B) INCAT improvement from baseline (Korea, </w:t>
      </w:r>
      <w:r w:rsidR="0069624F" w:rsidRPr="00431BC6">
        <w:rPr>
          <w:rFonts w:ascii="Times New Roman" w:hAnsi="Times New Roman" w:cs="Times New Roman" w:hint="eastAsia"/>
          <w:b/>
          <w:bCs/>
          <w:sz w:val="24"/>
          <w:szCs w:val="28"/>
        </w:rPr>
        <w:t>74 subjects</w:t>
      </w:r>
      <w:r w:rsidR="00B30661" w:rsidRPr="00431BC6">
        <w:rPr>
          <w:rFonts w:ascii="Times New Roman" w:hAnsi="Times New Roman" w:cs="Times New Roman" w:hint="eastAsia"/>
          <w:b/>
          <w:bCs/>
          <w:sz w:val="24"/>
          <w:szCs w:val="28"/>
        </w:rPr>
        <w:t>).</w:t>
      </w:r>
      <w:r w:rsidR="00FC27A1" w:rsidRPr="00431BC6">
        <w:rPr>
          <w:noProof/>
        </w:rPr>
        <w:t xml:space="preserve"> </w:t>
      </w:r>
    </w:p>
    <w:p w14:paraId="16FB758E" w14:textId="2A7286F6" w:rsidR="00650A73" w:rsidRPr="00431BC6" w:rsidRDefault="00650A73" w:rsidP="00785C64">
      <w:pPr>
        <w:widowControl/>
        <w:wordWrap/>
        <w:autoSpaceDE/>
        <w:autoSpaceDN/>
        <w:spacing w:line="480" w:lineRule="auto"/>
        <w:rPr>
          <w:noProof/>
        </w:rPr>
      </w:pPr>
      <w:r w:rsidRPr="00431BC6">
        <w:rPr>
          <w:noProof/>
        </w:rPr>
        <w:drawing>
          <wp:inline distT="0" distB="0" distL="0" distR="0" wp14:anchorId="5179FA14" wp14:editId="4CF9E928">
            <wp:extent cx="5731510" cy="3364865"/>
            <wp:effectExtent l="0" t="0" r="2540" b="6985"/>
            <wp:docPr id="314074101" name="그림 1" descr="도표, 텍스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074101" name="그림 1" descr="도표, 텍스트, 그래프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C6045" w14:textId="50A7537E" w:rsidR="000B4C13" w:rsidRPr="00431BC6" w:rsidRDefault="000B4C13" w:rsidP="00785C6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i/>
          <w:iCs/>
          <w:noProof/>
        </w:rPr>
      </w:pPr>
      <w:r w:rsidRPr="00431BC6">
        <w:rPr>
          <w:rFonts w:ascii="Times New Roman" w:hAnsi="Times New Roman" w:cs="Times New Roman"/>
          <w:i/>
          <w:iCs/>
          <w:noProof/>
        </w:rPr>
        <w:t>Abbreviations: ONLS, Overall Neuropathy Limitation Scale; INCAT, Inflammatory Neuropathy Cause and Treatment.</w:t>
      </w:r>
    </w:p>
    <w:p w14:paraId="3B51A344" w14:textId="77777777" w:rsidR="00701A15" w:rsidRPr="00431BC6" w:rsidRDefault="00701A1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 w:rsidRPr="00431BC6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2007559" w14:textId="5DC7E8A9" w:rsidR="00AC2A4D" w:rsidRPr="00431BC6" w:rsidRDefault="00AC2A4D" w:rsidP="00AC2A4D">
      <w:pPr>
        <w:widowControl/>
        <w:wordWrap/>
        <w:autoSpaceDE/>
        <w:autoSpaceDN/>
        <w:spacing w:line="480" w:lineRule="auto"/>
        <w:jc w:val="both"/>
        <w:rPr>
          <w:noProof/>
        </w:rPr>
      </w:pPr>
      <w:r w:rsidRPr="00431BC6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Supplementary </w:t>
      </w:r>
      <w:r w:rsidRPr="00431BC6">
        <w:rPr>
          <w:rFonts w:ascii="Times New Roman" w:hAnsi="Times New Roman" w:cs="Times New Roman"/>
          <w:b/>
          <w:bCs/>
          <w:sz w:val="24"/>
          <w:szCs w:val="28"/>
        </w:rPr>
        <w:t>Figure</w:t>
      </w:r>
      <w:r w:rsidRPr="00431BC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3. Impact of treatment timing on muscle strength impairment: </w:t>
      </w:r>
      <w:r w:rsidR="00755FD6" w:rsidRPr="00431BC6">
        <w:rPr>
          <w:rFonts w:ascii="Times New Roman" w:hAnsi="Times New Roman" w:cs="Times New Roman" w:hint="eastAsia"/>
          <w:b/>
          <w:bCs/>
          <w:sz w:val="24"/>
          <w:szCs w:val="28"/>
        </w:rPr>
        <w:t>(A) grip strength (kg) at follow-up (48 Korean and 22 UK subjects), (B</w:t>
      </w:r>
      <w:r w:rsidRPr="00431BC6">
        <w:rPr>
          <w:rFonts w:ascii="Times New Roman" w:hAnsi="Times New Roman" w:cs="Times New Roman" w:hint="eastAsia"/>
          <w:b/>
          <w:bCs/>
          <w:sz w:val="24"/>
          <w:szCs w:val="28"/>
        </w:rPr>
        <w:t>) MRCSS at follow-</w:t>
      </w:r>
      <w:r w:rsidR="00E54A8D" w:rsidRPr="00431BC6">
        <w:rPr>
          <w:rFonts w:ascii="Times New Roman" w:hAnsi="Times New Roman" w:cs="Times New Roman"/>
          <w:b/>
          <w:bCs/>
          <w:sz w:val="24"/>
          <w:szCs w:val="28"/>
        </w:rPr>
        <w:t>up and</w:t>
      </w:r>
      <w:r w:rsidR="00755FD6" w:rsidRPr="00431BC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431BC6">
        <w:rPr>
          <w:rFonts w:ascii="Times New Roman" w:hAnsi="Times New Roman" w:cs="Times New Roman" w:hint="eastAsia"/>
          <w:b/>
          <w:bCs/>
          <w:sz w:val="24"/>
          <w:szCs w:val="28"/>
        </w:rPr>
        <w:t>(</w:t>
      </w:r>
      <w:r w:rsidR="00755FD6" w:rsidRPr="00431BC6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Pr="00431BC6">
        <w:rPr>
          <w:rFonts w:ascii="Times New Roman" w:hAnsi="Times New Roman" w:cs="Times New Roman" w:hint="eastAsia"/>
          <w:b/>
          <w:bCs/>
          <w:sz w:val="24"/>
          <w:szCs w:val="28"/>
        </w:rPr>
        <w:t>) MRCSS improvement from baseline (</w:t>
      </w:r>
      <w:r w:rsidR="00755FD6" w:rsidRPr="00431BC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63 </w:t>
      </w:r>
      <w:r w:rsidRPr="00431BC6">
        <w:rPr>
          <w:rFonts w:ascii="Times New Roman" w:hAnsi="Times New Roman" w:cs="Times New Roman" w:hint="eastAsia"/>
          <w:b/>
          <w:bCs/>
          <w:sz w:val="24"/>
          <w:szCs w:val="28"/>
        </w:rPr>
        <w:t>UK subjects)</w:t>
      </w:r>
      <w:r w:rsidR="00755FD6" w:rsidRPr="00431BC6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431BC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</w:p>
    <w:p w14:paraId="2C137872" w14:textId="77777777" w:rsidR="00AC2A4D" w:rsidRPr="00431BC6" w:rsidRDefault="00AC2A4D" w:rsidP="002B1E92">
      <w:pPr>
        <w:widowControl/>
        <w:wordWrap/>
        <w:autoSpaceDE/>
        <w:autoSpaceDN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</w:p>
    <w:p w14:paraId="6464086E" w14:textId="579EEB3B" w:rsidR="00AC2A4D" w:rsidRPr="00431BC6" w:rsidRDefault="00755FD6" w:rsidP="002B1E92">
      <w:pPr>
        <w:widowControl/>
        <w:wordWrap/>
        <w:autoSpaceDE/>
        <w:autoSpaceDN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 w:rsidRPr="00431BC6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06B32110" wp14:editId="11B0DDF6">
            <wp:extent cx="5731510" cy="2418080"/>
            <wp:effectExtent l="0" t="0" r="2540" b="1270"/>
            <wp:docPr id="624067109" name="그림 1" descr="텍스트, 도표, 평면도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067109" name="그림 1" descr="텍스트, 도표, 평면도, 라인이(가) 표시된 사진&#10;&#10;자동 생성된 설명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C4D23" w14:textId="77777777" w:rsidR="000B4C13" w:rsidRPr="00431BC6" w:rsidRDefault="000B4C13" w:rsidP="002B1E92">
      <w:pPr>
        <w:widowControl/>
        <w:wordWrap/>
        <w:autoSpaceDE/>
        <w:autoSpaceDN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</w:p>
    <w:p w14:paraId="6B8DCD13" w14:textId="4D79EA07" w:rsidR="000B4C13" w:rsidRPr="00431BC6" w:rsidRDefault="000B4C13" w:rsidP="000B4C1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i/>
          <w:iCs/>
          <w:noProof/>
        </w:rPr>
      </w:pPr>
      <w:r w:rsidRPr="00431BC6">
        <w:rPr>
          <w:rFonts w:ascii="Times New Roman" w:hAnsi="Times New Roman" w:cs="Times New Roman"/>
          <w:i/>
          <w:iCs/>
          <w:noProof/>
        </w:rPr>
        <w:t>Abbreviations</w:t>
      </w:r>
      <w:r w:rsidR="00284FCB" w:rsidRPr="00431BC6">
        <w:rPr>
          <w:rFonts w:ascii="Times New Roman" w:hAnsi="Times New Roman" w:cs="Times New Roman" w:hint="eastAsia"/>
          <w:i/>
          <w:iCs/>
          <w:noProof/>
        </w:rPr>
        <w:t xml:space="preserve">: </w:t>
      </w:r>
      <w:r w:rsidRPr="00431BC6">
        <w:rPr>
          <w:rFonts w:ascii="Times New Roman" w:hAnsi="Times New Roman" w:cs="Times New Roman" w:hint="eastAsia"/>
          <w:i/>
          <w:iCs/>
          <w:noProof/>
        </w:rPr>
        <w:t>MRCSS, Medical Research Council sum score.</w:t>
      </w:r>
    </w:p>
    <w:p w14:paraId="48C292FD" w14:textId="77777777" w:rsidR="000B4C13" w:rsidRPr="00431BC6" w:rsidRDefault="000B4C13" w:rsidP="002B1E92">
      <w:pPr>
        <w:widowControl/>
        <w:wordWrap/>
        <w:autoSpaceDE/>
        <w:autoSpaceDN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</w:p>
    <w:p w14:paraId="60D733DF" w14:textId="77777777" w:rsidR="00AC2A4D" w:rsidRPr="00431BC6" w:rsidRDefault="00AC2A4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 w:rsidRPr="00431BC6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3F17A6E0" w14:textId="4F701ED7" w:rsidR="002B1E92" w:rsidRPr="00431BC6" w:rsidRDefault="00816C37" w:rsidP="002B1E92">
      <w:pPr>
        <w:widowControl/>
        <w:wordWrap/>
        <w:autoSpaceDE/>
        <w:autoSpaceDN/>
        <w:spacing w:line="480" w:lineRule="auto"/>
        <w:jc w:val="both"/>
        <w:rPr>
          <w:noProof/>
        </w:rPr>
      </w:pPr>
      <w:r w:rsidRPr="00431BC6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Supplementary </w:t>
      </w:r>
      <w:r w:rsidR="002B1E92" w:rsidRPr="00431BC6">
        <w:rPr>
          <w:rFonts w:ascii="Times New Roman" w:hAnsi="Times New Roman" w:cs="Times New Roman"/>
          <w:b/>
          <w:bCs/>
          <w:sz w:val="24"/>
          <w:szCs w:val="28"/>
        </w:rPr>
        <w:t>Figure</w:t>
      </w:r>
      <w:r w:rsidR="002B1E92" w:rsidRPr="00431BC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AC2A4D" w:rsidRPr="00431BC6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="002B1E92" w:rsidRPr="00431BC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Pairwise correlation matrix of baseline clinical factors and outcomes. The numbers and colors within the box represent Pearson correlation coefficients, with non-significant (p&gt;0.05) pairs displayed as </w:t>
      </w:r>
      <w:r w:rsidR="002B1E92" w:rsidRPr="00431BC6">
        <w:rPr>
          <w:rFonts w:ascii="Times New Roman" w:hAnsi="Times New Roman" w:cs="Times New Roman"/>
          <w:b/>
          <w:bCs/>
          <w:sz w:val="24"/>
          <w:szCs w:val="28"/>
        </w:rPr>
        <w:t>blanks</w:t>
      </w:r>
      <w:r w:rsidR="002B1E92" w:rsidRPr="00431BC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</w:p>
    <w:p w14:paraId="455F35BF" w14:textId="4DE564CC" w:rsidR="002B1E92" w:rsidRPr="00431BC6" w:rsidRDefault="000B4C13" w:rsidP="00785C6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31BC6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7458D453" wp14:editId="55000FBA">
            <wp:extent cx="5731510" cy="5560695"/>
            <wp:effectExtent l="0" t="0" r="2540" b="1905"/>
            <wp:docPr id="1808925830" name="그림 1" descr="텍스트, 스크린샷, 도표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925830" name="그림 1" descr="텍스트, 스크린샷, 도표, 번호이(가) 표시된 사진&#10;&#10;자동 생성된 설명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6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82F87" w14:textId="47B53581" w:rsidR="000B4C13" w:rsidRPr="00431BC6" w:rsidRDefault="000B4C13" w:rsidP="000B4C1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i/>
          <w:iCs/>
          <w:noProof/>
        </w:rPr>
      </w:pPr>
      <w:bookmarkStart w:id="1" w:name="_Hlk182075597"/>
      <w:r w:rsidRPr="00431BC6">
        <w:rPr>
          <w:rFonts w:ascii="Times New Roman" w:hAnsi="Times New Roman" w:cs="Times New Roman"/>
          <w:i/>
          <w:iCs/>
          <w:noProof/>
        </w:rPr>
        <w:t xml:space="preserve">Abbreviations: </w:t>
      </w:r>
      <w:r w:rsidRPr="00431BC6">
        <w:rPr>
          <w:rFonts w:ascii="Times New Roman" w:hAnsi="Times New Roman" w:cs="Times New Roman" w:hint="eastAsia"/>
          <w:i/>
          <w:iCs/>
          <w:noProof/>
        </w:rPr>
        <w:t>IVIG, intravenous immunoglobulin; I-RODS, Inflammatory Rasch-built Overall Disability Scale; F/U, follow-up</w:t>
      </w:r>
      <w:r w:rsidRPr="00431BC6">
        <w:rPr>
          <w:rFonts w:ascii="Times New Roman" w:hAnsi="Times New Roman" w:cs="Times New Roman"/>
          <w:i/>
          <w:iCs/>
          <w:noProof/>
        </w:rPr>
        <w:t>.</w:t>
      </w:r>
    </w:p>
    <w:bookmarkEnd w:id="1"/>
    <w:p w14:paraId="5E152B3A" w14:textId="77777777" w:rsidR="000B4C13" w:rsidRPr="00431BC6" w:rsidRDefault="000B4C13" w:rsidP="00785C6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041A7A3" w14:textId="77777777" w:rsidR="00701A15" w:rsidRPr="00431BC6" w:rsidRDefault="00701A1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 w:rsidRPr="00431BC6">
        <w:rPr>
          <w:rFonts w:ascii="Times New Roman" w:hAnsi="Times New Roman" w:cs="Times New Roman"/>
          <w:b/>
          <w:bCs/>
          <w:sz w:val="24"/>
        </w:rPr>
        <w:br w:type="page"/>
      </w:r>
    </w:p>
    <w:p w14:paraId="67164C8D" w14:textId="36DCC4D3" w:rsidR="009B7760" w:rsidRPr="00431BC6" w:rsidRDefault="00816C37" w:rsidP="009B776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2" w:name="_Hlk179098131"/>
      <w:r w:rsidRPr="00431BC6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Supplementary </w:t>
      </w:r>
      <w:bookmarkEnd w:id="2"/>
      <w:r w:rsidR="00785C64" w:rsidRPr="00431BC6">
        <w:rPr>
          <w:rFonts w:ascii="Times New Roman" w:hAnsi="Times New Roman" w:cs="Times New Roman" w:hint="eastAsia"/>
          <w:b/>
          <w:bCs/>
          <w:sz w:val="24"/>
        </w:rPr>
        <w:t>Table 1. Factors associated with ONLS</w:t>
      </w:r>
      <w:r w:rsidR="003028B0" w:rsidRPr="00431BC6">
        <w:rPr>
          <w:rFonts w:ascii="Times New Roman" w:hAnsi="Times New Roman" w:cs="Times New Roman" w:hint="eastAsia"/>
          <w:b/>
          <w:bCs/>
          <w:sz w:val="24"/>
        </w:rPr>
        <w:t xml:space="preserve"> outcomes</w:t>
      </w:r>
      <w:r w:rsidR="00785C64" w:rsidRPr="00431BC6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3028B0" w:rsidRPr="00431BC6">
        <w:rPr>
          <w:rFonts w:ascii="Times New Roman" w:hAnsi="Times New Roman" w:cs="Times New Roman" w:hint="eastAsia"/>
          <w:b/>
          <w:bCs/>
          <w:sz w:val="24"/>
        </w:rPr>
        <w:t>(UK, 70 subjects)</w:t>
      </w:r>
      <w:r w:rsidR="00785C64" w:rsidRPr="00431BC6"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W w:w="90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51"/>
        <w:gridCol w:w="1236"/>
        <w:gridCol w:w="1113"/>
        <w:gridCol w:w="1236"/>
        <w:gridCol w:w="1129"/>
      </w:tblGrid>
      <w:tr w:rsidR="00431BC6" w:rsidRPr="00431BC6" w14:paraId="438DD24E" w14:textId="77777777" w:rsidTr="00D655D6">
        <w:trPr>
          <w:trHeight w:val="136"/>
        </w:trPr>
        <w:tc>
          <w:tcPr>
            <w:tcW w:w="435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D8A32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Variable</w:t>
            </w:r>
          </w:p>
        </w:tc>
        <w:tc>
          <w:tcPr>
            <w:tcW w:w="234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5B8278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Univariate</w:t>
            </w:r>
          </w:p>
        </w:tc>
        <w:tc>
          <w:tcPr>
            <w:tcW w:w="23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A91B6D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Multivariate</w:t>
            </w:r>
          </w:p>
        </w:tc>
      </w:tr>
      <w:tr w:rsidR="00431BC6" w:rsidRPr="00431BC6" w14:paraId="68531E60" w14:textId="77777777" w:rsidTr="00D655D6">
        <w:trPr>
          <w:trHeight w:val="136"/>
        </w:trPr>
        <w:tc>
          <w:tcPr>
            <w:tcW w:w="435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C9CC89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B86137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Estimate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762C5B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P-value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9093CD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Estimate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82E9E0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P-value</w:t>
            </w:r>
          </w:p>
        </w:tc>
      </w:tr>
      <w:tr w:rsidR="00431BC6" w:rsidRPr="00431BC6" w14:paraId="280A1065" w14:textId="77777777" w:rsidTr="003028B0">
        <w:trPr>
          <w:trHeight w:val="136"/>
        </w:trPr>
        <w:tc>
          <w:tcPr>
            <w:tcW w:w="9065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C12735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b/>
                <w:bCs/>
                <w:kern w:val="24"/>
                <w:szCs w:val="22"/>
                <w14:ligatures w14:val="none"/>
              </w:rPr>
              <w:t>ONLS at follow-up</w:t>
            </w:r>
          </w:p>
        </w:tc>
      </w:tr>
      <w:tr w:rsidR="00431BC6" w:rsidRPr="00431BC6" w14:paraId="68AB06E0" w14:textId="77777777" w:rsidTr="00D655D6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23BB00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Time to treatment (months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C9AD57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12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0BC13D" w14:textId="7525CA86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30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012ACE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1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D42562" w14:textId="51548EF3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50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</w:tr>
      <w:tr w:rsidR="00431BC6" w:rsidRPr="00431BC6" w14:paraId="482AE6EC" w14:textId="77777777" w:rsidTr="00D655D6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3BD42" w14:textId="1B139881" w:rsidR="00986FCE" w:rsidRPr="00431BC6" w:rsidRDefault="00986FCE" w:rsidP="00986FCE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Age (year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F04672" w14:textId="5D04E78C" w:rsidR="00986FCE" w:rsidRPr="00431BC6" w:rsidRDefault="00986FCE" w:rsidP="00986FCE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04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CB6977" w14:textId="7C6AC667" w:rsidR="00986FCE" w:rsidRPr="00431BC6" w:rsidRDefault="00986FCE" w:rsidP="00986FCE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783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99E334" w14:textId="77777777" w:rsidR="00986FCE" w:rsidRPr="00431BC6" w:rsidRDefault="00986FCE" w:rsidP="00986FCE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AE2E17" w14:textId="77777777" w:rsidR="00986FCE" w:rsidRPr="00431BC6" w:rsidRDefault="00986FCE" w:rsidP="00986FCE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2447A70F" w14:textId="77777777" w:rsidTr="00D655D6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E9B8E9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Phenotype (</w:t>
            </w: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t</w:t>
            </w: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ypical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79FEF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194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6F4CC5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707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E0FD33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5E935A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271347BC" w14:textId="77777777" w:rsidTr="00D655D6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0A93D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Acuteness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C976BF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654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DD36B5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202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8895DF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EA56DD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21A01F90" w14:textId="77777777" w:rsidTr="00D655D6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B3BCE8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Comorbidity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62E04D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115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43E9E0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812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70129D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86DB85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24EF188C" w14:textId="77777777" w:rsidTr="00D655D6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E78B2A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ONLS at diagnosis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D29868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77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2DB8ED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369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1C5290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981875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525A1722" w14:textId="77777777" w:rsidTr="00D655D6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8D76C0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Diabetes at diagnosis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114697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346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CDFA73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482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0E07B0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49B2B9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6501C40B" w14:textId="77777777" w:rsidTr="00D655D6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64878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Monoclonal gammopathy at diagnosis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870A9E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458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AF463C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544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2648EE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C8CA32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280D6AD3" w14:textId="77777777" w:rsidTr="00D655D6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CAB8B5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IVIG as first treatment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1CC201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921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4BA0CA" w14:textId="624E0541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40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644C1D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80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C8A923" w14:textId="77777777" w:rsidR="00785C64" w:rsidRPr="00431BC6" w:rsidRDefault="00785C6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67</w:t>
            </w:r>
          </w:p>
        </w:tc>
      </w:tr>
      <w:tr w:rsidR="00431BC6" w:rsidRPr="00431BC6" w14:paraId="2E37D714" w14:textId="77777777" w:rsidTr="00D655D6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5D1D5B" w14:textId="61ECE50E" w:rsidR="00CE70E4" w:rsidRPr="00431BC6" w:rsidRDefault="00CE70E4" w:rsidP="00D655D6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Follow-up duration</w:t>
            </w:r>
            <w:r w:rsidR="000B4C13"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(months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3C1747" w14:textId="4D112BB2" w:rsidR="00CE70E4" w:rsidRPr="00431BC6" w:rsidRDefault="000B4C13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002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55FC39" w14:textId="29DE4844" w:rsidR="00CE70E4" w:rsidRPr="00431BC6" w:rsidRDefault="000B4C13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749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B9F317" w14:textId="77777777" w:rsidR="00CE70E4" w:rsidRPr="00431BC6" w:rsidRDefault="00CE70E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AFB822" w14:textId="77777777" w:rsidR="00CE70E4" w:rsidRPr="00431BC6" w:rsidRDefault="00CE70E4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0B279A6E" w14:textId="77777777" w:rsidTr="003028B0">
        <w:trPr>
          <w:trHeight w:val="136"/>
        </w:trPr>
        <w:tc>
          <w:tcPr>
            <w:tcW w:w="906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27AD14" w14:textId="3D4EAAEC" w:rsidR="003028B0" w:rsidRPr="00431BC6" w:rsidRDefault="003028B0" w:rsidP="00D655D6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b/>
                <w:bCs/>
                <w:kern w:val="24"/>
                <w:szCs w:val="22"/>
                <w14:ligatures w14:val="none"/>
              </w:rPr>
              <w:t>ONLS improvement</w:t>
            </w:r>
          </w:p>
        </w:tc>
      </w:tr>
      <w:tr w:rsidR="00431BC6" w:rsidRPr="00431BC6" w14:paraId="0688586B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B5189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Time to treatment (months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43A001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026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5E18C8" w14:textId="1B26ADC1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06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E9A95E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01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13469A" w14:textId="7208C0EE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35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</w:tr>
      <w:tr w:rsidR="00431BC6" w:rsidRPr="00431BC6" w14:paraId="528447AA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B4A583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Age</w:t>
            </w: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(year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3E659D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056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CCF566" w14:textId="6FB48245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19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EF4130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00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A4C772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607</w:t>
            </w:r>
          </w:p>
        </w:tc>
      </w:tr>
      <w:tr w:rsidR="00431BC6" w:rsidRPr="00431BC6" w14:paraId="4958E43E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BE2A23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Phenotype (</w:t>
            </w: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t</w:t>
            </w: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ypical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635157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1.600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343B2B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57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CE9BD0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3C6770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689515BA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38ECF8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Acuteness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E7ED1E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2.982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8057AA" w14:textId="1CD14A54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&lt;0.001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AFDE57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270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F17152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649</w:t>
            </w:r>
          </w:p>
        </w:tc>
      </w:tr>
      <w:tr w:rsidR="00431BC6" w:rsidRPr="00431BC6" w14:paraId="0F732085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6F7097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Comorbidity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3F1989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690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C37DF3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388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C3C3AC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3662A5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52D9E52E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B35A38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ONLS at diagnosis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98F042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919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45EC9D" w14:textId="2D1C2295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&lt;0.001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933EAA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82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D7F4E0" w14:textId="5E49818E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&lt;0.001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</w:tr>
      <w:tr w:rsidR="00431BC6" w:rsidRPr="00431BC6" w14:paraId="72951DF7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39EB35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Diabetes at diagnosis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10D66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251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6BBDEC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759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61E598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B1D068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2C2104B3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AB740E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Monoclonal gammopathy at diagnosis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902983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229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9533B2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855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ED1AD7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2B8885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7BF5E290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E0B37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IVIG as first treatment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C0FBB2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1.926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84B6C7" w14:textId="39F58BC3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09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64C556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79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F3544C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98</w:t>
            </w:r>
          </w:p>
        </w:tc>
      </w:tr>
      <w:tr w:rsidR="00CE70E4" w:rsidRPr="00431BC6" w14:paraId="50EE0228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F69178" w14:textId="26CFA079" w:rsidR="00CE70E4" w:rsidRPr="00431BC6" w:rsidRDefault="00CE70E4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Follow-up duration</w:t>
            </w:r>
            <w:r w:rsidR="000B4C13"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(months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377B17" w14:textId="1BAE99AA" w:rsidR="00CE70E4" w:rsidRPr="00431BC6" w:rsidRDefault="000B4C13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023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9FAAC" w14:textId="28EB717F" w:rsidR="00CE70E4" w:rsidRPr="00431BC6" w:rsidRDefault="000B4C13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60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925FBE" w14:textId="77777777" w:rsidR="00CE70E4" w:rsidRPr="00431BC6" w:rsidRDefault="00CE70E4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6FCBE5" w14:textId="77777777" w:rsidR="00CE70E4" w:rsidRPr="00431BC6" w:rsidRDefault="00CE70E4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</w:tbl>
    <w:p w14:paraId="4C62E58A" w14:textId="77777777" w:rsidR="003028B0" w:rsidRPr="00431BC6" w:rsidRDefault="003028B0" w:rsidP="009B776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07F5A9E" w14:textId="753024DC" w:rsidR="00284FCB" w:rsidRPr="00431BC6" w:rsidRDefault="00284FCB" w:rsidP="00284FC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i/>
          <w:iCs/>
          <w:noProof/>
        </w:rPr>
      </w:pPr>
      <w:r w:rsidRPr="00431BC6">
        <w:rPr>
          <w:rFonts w:ascii="Times New Roman" w:hAnsi="Times New Roman" w:cs="Times New Roman"/>
          <w:i/>
          <w:iCs/>
          <w:noProof/>
        </w:rPr>
        <w:t xml:space="preserve">Abbreviations: </w:t>
      </w:r>
      <w:r w:rsidRPr="00431BC6">
        <w:rPr>
          <w:rFonts w:ascii="Times New Roman" w:hAnsi="Times New Roman" w:cs="Times New Roman" w:hint="eastAsia"/>
          <w:i/>
          <w:iCs/>
          <w:noProof/>
        </w:rPr>
        <w:t>IVIG, intravenous immunoglobulin.</w:t>
      </w:r>
    </w:p>
    <w:p w14:paraId="46E87FE5" w14:textId="77777777" w:rsidR="00284FCB" w:rsidRPr="00431BC6" w:rsidRDefault="00284FCB" w:rsidP="009B776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698C223" w14:textId="77777777" w:rsidR="00701A15" w:rsidRPr="00431BC6" w:rsidRDefault="00701A1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 w:rsidRPr="00431BC6">
        <w:rPr>
          <w:rFonts w:ascii="Times New Roman" w:hAnsi="Times New Roman" w:cs="Times New Roman"/>
          <w:b/>
          <w:bCs/>
          <w:sz w:val="24"/>
        </w:rPr>
        <w:br w:type="page"/>
      </w:r>
    </w:p>
    <w:p w14:paraId="60D3FDC2" w14:textId="48D76B1B" w:rsidR="003028B0" w:rsidRPr="00431BC6" w:rsidRDefault="00816C37" w:rsidP="003028B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431BC6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Supplementary </w:t>
      </w:r>
      <w:r w:rsidR="003028B0" w:rsidRPr="00431BC6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 w:rsidR="00E70565" w:rsidRPr="00431BC6">
        <w:rPr>
          <w:rFonts w:ascii="Times New Roman" w:hAnsi="Times New Roman" w:cs="Times New Roman" w:hint="eastAsia"/>
          <w:b/>
          <w:bCs/>
          <w:sz w:val="24"/>
        </w:rPr>
        <w:t>2</w:t>
      </w:r>
      <w:r w:rsidR="003028B0" w:rsidRPr="00431BC6">
        <w:rPr>
          <w:rFonts w:ascii="Times New Roman" w:hAnsi="Times New Roman" w:cs="Times New Roman" w:hint="eastAsia"/>
          <w:b/>
          <w:bCs/>
          <w:sz w:val="24"/>
        </w:rPr>
        <w:t>. Factors associated with INCAT outcomes (Korea, 74 subjects).</w:t>
      </w:r>
    </w:p>
    <w:tbl>
      <w:tblPr>
        <w:tblW w:w="90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51"/>
        <w:gridCol w:w="1236"/>
        <w:gridCol w:w="1113"/>
        <w:gridCol w:w="1236"/>
        <w:gridCol w:w="1129"/>
      </w:tblGrid>
      <w:tr w:rsidR="00431BC6" w:rsidRPr="00431BC6" w14:paraId="6ECA0905" w14:textId="77777777" w:rsidTr="009F699D">
        <w:trPr>
          <w:trHeight w:val="136"/>
        </w:trPr>
        <w:tc>
          <w:tcPr>
            <w:tcW w:w="435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BAF6E2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Variable</w:t>
            </w:r>
          </w:p>
        </w:tc>
        <w:tc>
          <w:tcPr>
            <w:tcW w:w="234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9E1C2A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Univariate</w:t>
            </w:r>
          </w:p>
        </w:tc>
        <w:tc>
          <w:tcPr>
            <w:tcW w:w="23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AB257E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Multivariate</w:t>
            </w:r>
          </w:p>
        </w:tc>
      </w:tr>
      <w:tr w:rsidR="00431BC6" w:rsidRPr="00431BC6" w14:paraId="403C3C19" w14:textId="77777777" w:rsidTr="009F699D">
        <w:trPr>
          <w:trHeight w:val="136"/>
        </w:trPr>
        <w:tc>
          <w:tcPr>
            <w:tcW w:w="435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C90921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701F83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Estimate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75CD57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P-value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5359E6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Estimate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AC977B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P-value</w:t>
            </w:r>
          </w:p>
        </w:tc>
      </w:tr>
      <w:tr w:rsidR="00431BC6" w:rsidRPr="00431BC6" w14:paraId="14780B3A" w14:textId="77777777" w:rsidTr="003028B0">
        <w:trPr>
          <w:trHeight w:val="136"/>
        </w:trPr>
        <w:tc>
          <w:tcPr>
            <w:tcW w:w="9065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DA72EE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b/>
                <w:bCs/>
                <w:kern w:val="24"/>
                <w:szCs w:val="22"/>
                <w14:ligatures w14:val="none"/>
              </w:rPr>
              <w:t>INCAT at follow-up</w:t>
            </w:r>
          </w:p>
        </w:tc>
      </w:tr>
      <w:tr w:rsidR="00431BC6" w:rsidRPr="00431BC6" w14:paraId="5C757941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535FB9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Time to treatment (months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8C2A21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12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38F95F" w14:textId="1D0B9B75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17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C392FE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10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EB0041" w14:textId="56A90DBB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29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</w:tr>
      <w:tr w:rsidR="00431BC6" w:rsidRPr="00431BC6" w14:paraId="1BF69454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B9A2EF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Age (year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AC6903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35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458F27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71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9196B3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4F081A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403FC74C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A52DE9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Phenotype (</w:t>
            </w: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t</w:t>
            </w: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ypical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DF23DB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1.062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6F44BA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91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AC67F1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1C5043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6ECFA437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CD87D9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Acuteness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E1767D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338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8B470B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565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313C3A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E03EA3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047611C1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DBCA3E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Comorbidity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EA7488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1.848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854E3C" w14:textId="15B2204F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02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1742E9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1.71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6EF33B" w14:textId="1441E8B2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03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</w:tr>
      <w:tr w:rsidR="00431BC6" w:rsidRPr="00431BC6" w14:paraId="30FE5B99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93BB22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INCAT at diagnosis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7ECCA8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102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7E49E8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532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E6334E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4B1200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52219AE7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0CCF01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Diabetes at diagnosis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6E2BB5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694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8FB07E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272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72C7C9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674727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460B5B12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073CB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Monoclonal gammopathy at diagnosis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A737D2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279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153D8B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716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E6D78F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E86F87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2457EB34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190E3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IVIG as first treatment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103C05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180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DB4058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762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40301D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827F3C" w14:textId="77777777" w:rsidR="003028B0" w:rsidRPr="00431BC6" w:rsidRDefault="003028B0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6C7CDC23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970198" w14:textId="0D162899" w:rsidR="00CE70E4" w:rsidRPr="00431BC6" w:rsidRDefault="00CE70E4" w:rsidP="009F699D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Follow-up duration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24D30C" w14:textId="2C9D1A0B" w:rsidR="00CE70E4" w:rsidRPr="00431BC6" w:rsidRDefault="00CE70E4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0002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C1615A" w14:textId="36CFE8B8" w:rsidR="00CE70E4" w:rsidRPr="00431BC6" w:rsidRDefault="00CE70E4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967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C0AC6A" w14:textId="77777777" w:rsidR="00CE70E4" w:rsidRPr="00431BC6" w:rsidRDefault="00CE70E4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A31581" w14:textId="77777777" w:rsidR="00CE70E4" w:rsidRPr="00431BC6" w:rsidRDefault="00CE70E4" w:rsidP="009F699D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1F67B0A9" w14:textId="77777777" w:rsidTr="003028B0">
        <w:trPr>
          <w:trHeight w:val="136"/>
        </w:trPr>
        <w:tc>
          <w:tcPr>
            <w:tcW w:w="906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F4E0F9" w14:textId="3813C2B0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b/>
                <w:bCs/>
                <w:kern w:val="24"/>
                <w:szCs w:val="22"/>
                <w14:ligatures w14:val="none"/>
              </w:rPr>
              <w:t>INCAT improvement</w:t>
            </w:r>
          </w:p>
        </w:tc>
      </w:tr>
      <w:tr w:rsidR="00431BC6" w:rsidRPr="00431BC6" w14:paraId="03CDB84E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EA72C2" w14:textId="06243945" w:rsidR="003028B0" w:rsidRPr="00431BC6" w:rsidRDefault="003028B0" w:rsidP="003028B0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Time to treatment (months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416AEC" w14:textId="36B5B0A2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015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AFAF89" w14:textId="592BA4B5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14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EDDF68" w14:textId="5FEA3FC4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27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A05AF1" w14:textId="389D391D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77</w:t>
            </w:r>
          </w:p>
        </w:tc>
      </w:tr>
      <w:tr w:rsidR="00431BC6" w:rsidRPr="00431BC6" w14:paraId="4840FF2D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C50C7E" w14:textId="008A3D10" w:rsidR="003028B0" w:rsidRPr="00431BC6" w:rsidRDefault="003028B0" w:rsidP="003028B0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Age</w:t>
            </w: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(year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7D31FE" w14:textId="52554EE0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046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F38643" w14:textId="385BEF8B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45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727988" w14:textId="3221C412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01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AD1665" w14:textId="546BC553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521</w:t>
            </w:r>
          </w:p>
        </w:tc>
      </w:tr>
      <w:tr w:rsidR="00431BC6" w:rsidRPr="00431BC6" w14:paraId="5778DBB7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662BE9" w14:textId="5291DB50" w:rsidR="003028B0" w:rsidRPr="00431BC6" w:rsidRDefault="003028B0" w:rsidP="003028B0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Phenotype (</w:t>
            </w: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t</w:t>
            </w: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ypical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AF794A" w14:textId="4097721D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038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CCD83C" w14:textId="0D01AB83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960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905328" w14:textId="77777777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D30BCF" w14:textId="77777777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31BC6" w:rsidRPr="00431BC6" w14:paraId="27203751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48ECD3" w14:textId="19F6DF8B" w:rsidR="003028B0" w:rsidRPr="00431BC6" w:rsidRDefault="003028B0" w:rsidP="003028B0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Acuteness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B213C0" w14:textId="2EEA850E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1.664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AC6FF6" w14:textId="1B00EA88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15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500796" w14:textId="59A1D204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4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3FC974" w14:textId="3002BA99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942</w:t>
            </w:r>
          </w:p>
        </w:tc>
      </w:tr>
      <w:tr w:rsidR="00431BC6" w:rsidRPr="00431BC6" w14:paraId="017286B9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3CBF36" w14:textId="21A7051B" w:rsidR="003028B0" w:rsidRPr="00431BC6" w:rsidRDefault="003028B0" w:rsidP="003028B0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Comorbidity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05FB2" w14:textId="1F7BA27F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2.564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E40AC7" w14:textId="25390F4A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&lt;0.001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7E4955" w14:textId="09657AC6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1.83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D0484C" w14:textId="71BB4160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002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</w:tr>
      <w:tr w:rsidR="00431BC6" w:rsidRPr="00431BC6" w14:paraId="5FCC2276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CEA1CE" w14:textId="3552F956" w:rsidR="003028B0" w:rsidRPr="00431BC6" w:rsidRDefault="003028B0" w:rsidP="003028B0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INCAT at diagnosis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2264A7" w14:textId="4B34245E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898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7C4E94" w14:textId="0B2A3F95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&lt;0.001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DF83F8" w14:textId="5D1EAE5F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76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D692D7" w14:textId="53B1556F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&lt;0.001</w:t>
            </w:r>
            <w:r w:rsidR="00816C37" w:rsidRPr="00431BC6">
              <w:rPr>
                <w:rFonts w:ascii="Times New Roman" w:eastAsia="굴림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</w:tr>
      <w:tr w:rsidR="00431BC6" w:rsidRPr="00431BC6" w14:paraId="5F06673D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6BE9B7" w14:textId="13B37236" w:rsidR="003028B0" w:rsidRPr="00431BC6" w:rsidRDefault="003028B0" w:rsidP="003028B0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Diabetes at diagnosis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F1C4BC" w14:textId="66312AC0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625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151D11" w14:textId="0741FD3E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406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08EB91" w14:textId="77777777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41CA9C" w14:textId="77777777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</w:tr>
      <w:tr w:rsidR="00431BC6" w:rsidRPr="00431BC6" w14:paraId="1BD02BC5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E8B8FC" w14:textId="1C2BDE1D" w:rsidR="003028B0" w:rsidRPr="00431BC6" w:rsidRDefault="003028B0" w:rsidP="003028B0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Monoclonal gammopathy at diagnosis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0D8891" w14:textId="59F4C531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1.420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3D0787" w14:textId="1E3DCDA8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115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56B2C3" w14:textId="77777777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14D22F" w14:textId="77777777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</w:tr>
      <w:tr w:rsidR="00431BC6" w:rsidRPr="00431BC6" w14:paraId="74CE856D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50B02" w14:textId="31E19891" w:rsidR="003028B0" w:rsidRPr="00431BC6" w:rsidRDefault="003028B0" w:rsidP="003028B0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IVIG as first treatment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641C81" w14:textId="36A6B0CB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556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A62CFE" w14:textId="33D9257A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431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190BF3" w14:textId="77777777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EC56E6" w14:textId="77777777" w:rsidR="003028B0" w:rsidRPr="00431BC6" w:rsidRDefault="003028B0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</w:tr>
      <w:tr w:rsidR="00431BC6" w:rsidRPr="00431BC6" w14:paraId="6A8C90F5" w14:textId="77777777" w:rsidTr="009F699D">
        <w:trPr>
          <w:trHeight w:val="136"/>
        </w:trPr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8EBC7F" w14:textId="609CAA64" w:rsidR="00CE70E4" w:rsidRPr="00431BC6" w:rsidRDefault="00CE70E4" w:rsidP="003028B0">
            <w:pPr>
              <w:widowControl/>
              <w:autoSpaceDE/>
              <w:autoSpaceDN/>
              <w:spacing w:after="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Follow-up duration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E21301" w14:textId="2DCFF5A4" w:rsidR="00CE70E4" w:rsidRPr="00431BC6" w:rsidRDefault="00CE70E4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-0.0003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FFD00E" w14:textId="0B2DB27D" w:rsidR="00CE70E4" w:rsidRPr="00431BC6" w:rsidRDefault="00CE70E4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31BC6"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>0.938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DD4F87" w14:textId="77777777" w:rsidR="00CE70E4" w:rsidRPr="00431BC6" w:rsidRDefault="00CE70E4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40A87D" w14:textId="77777777" w:rsidR="00CE70E4" w:rsidRPr="00431BC6" w:rsidRDefault="00CE70E4" w:rsidP="003028B0">
            <w:pPr>
              <w:widowControl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</w:tr>
    </w:tbl>
    <w:p w14:paraId="56FD4FF9" w14:textId="23FD093B" w:rsidR="00785C64" w:rsidRPr="003028B0" w:rsidRDefault="00785C64" w:rsidP="003028B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sectPr w:rsidR="00785C64" w:rsidRPr="003028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564412" w14:textId="77777777" w:rsidR="00D601C0" w:rsidRDefault="00D601C0" w:rsidP="000406AF">
      <w:pPr>
        <w:spacing w:after="0"/>
      </w:pPr>
      <w:r>
        <w:separator/>
      </w:r>
    </w:p>
  </w:endnote>
  <w:endnote w:type="continuationSeparator" w:id="0">
    <w:p w14:paraId="54572185" w14:textId="77777777" w:rsidR="00D601C0" w:rsidRDefault="00D601C0" w:rsidP="000406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9D40D9" w14:textId="77777777" w:rsidR="00D601C0" w:rsidRDefault="00D601C0" w:rsidP="000406AF">
      <w:pPr>
        <w:spacing w:after="0"/>
      </w:pPr>
      <w:r>
        <w:separator/>
      </w:r>
    </w:p>
  </w:footnote>
  <w:footnote w:type="continuationSeparator" w:id="0">
    <w:p w14:paraId="11389F0C" w14:textId="77777777" w:rsidR="00D601C0" w:rsidRDefault="00D601C0" w:rsidP="000406A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4C7072"/>
    <w:multiLevelType w:val="hybridMultilevel"/>
    <w:tmpl w:val="1B50570C"/>
    <w:lvl w:ilvl="0" w:tplc="005AFB9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606BA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4E372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CC120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34CC1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B4B88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C6770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FADB7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4E9C4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0E414F8"/>
    <w:multiLevelType w:val="hybridMultilevel"/>
    <w:tmpl w:val="520E701A"/>
    <w:lvl w:ilvl="0" w:tplc="1EB2FC1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6C6E3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206A8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5EE82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E0CD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2C7B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B6CC6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38BFD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F4A83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72E5C02"/>
    <w:multiLevelType w:val="hybridMultilevel"/>
    <w:tmpl w:val="214261E8"/>
    <w:lvl w:ilvl="0" w:tplc="961C4054">
      <w:numFmt w:val="decimal"/>
      <w:lvlText w:val="%1"/>
      <w:lvlJc w:val="left"/>
      <w:pPr>
        <w:ind w:left="800" w:hanging="36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31804A47"/>
    <w:multiLevelType w:val="hybridMultilevel"/>
    <w:tmpl w:val="7C4AA8BA"/>
    <w:lvl w:ilvl="0" w:tplc="9A923E6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5C1C9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44115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20C87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2465D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2EE0C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BE55B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E2E56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0276A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C143DB4"/>
    <w:multiLevelType w:val="hybridMultilevel"/>
    <w:tmpl w:val="BFA4AD70"/>
    <w:lvl w:ilvl="0" w:tplc="3FDC2F2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BC6CE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BC5E8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C4621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C558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BA083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AC43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B0BA6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DEDFA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7194280"/>
    <w:multiLevelType w:val="hybridMultilevel"/>
    <w:tmpl w:val="B03C7AB6"/>
    <w:lvl w:ilvl="0" w:tplc="200CE7AE">
      <w:numFmt w:val="decimal"/>
      <w:lvlText w:val="%1"/>
      <w:lvlJc w:val="left"/>
      <w:pPr>
        <w:ind w:left="800" w:hanging="36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263418969">
    <w:abstractNumId w:val="0"/>
  </w:num>
  <w:num w:numId="2" w16cid:durableId="995956589">
    <w:abstractNumId w:val="4"/>
  </w:num>
  <w:num w:numId="3" w16cid:durableId="1894537312">
    <w:abstractNumId w:val="1"/>
  </w:num>
  <w:num w:numId="4" w16cid:durableId="1305349535">
    <w:abstractNumId w:val="3"/>
  </w:num>
  <w:num w:numId="5" w16cid:durableId="876546188">
    <w:abstractNumId w:val="5"/>
  </w:num>
  <w:num w:numId="6" w16cid:durableId="16911837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9EF"/>
    <w:rsid w:val="000020B6"/>
    <w:rsid w:val="000406AF"/>
    <w:rsid w:val="00070FE5"/>
    <w:rsid w:val="00072C9C"/>
    <w:rsid w:val="000B4C13"/>
    <w:rsid w:val="000D379E"/>
    <w:rsid w:val="00121DF2"/>
    <w:rsid w:val="001507EA"/>
    <w:rsid w:val="00176E97"/>
    <w:rsid w:val="001B70C2"/>
    <w:rsid w:val="001E5EA7"/>
    <w:rsid w:val="002019B6"/>
    <w:rsid w:val="002225C5"/>
    <w:rsid w:val="00232606"/>
    <w:rsid w:val="002350F4"/>
    <w:rsid w:val="002561A2"/>
    <w:rsid w:val="0028361D"/>
    <w:rsid w:val="00284FCB"/>
    <w:rsid w:val="002B1E92"/>
    <w:rsid w:val="002E62F6"/>
    <w:rsid w:val="002F64FC"/>
    <w:rsid w:val="002F7C2A"/>
    <w:rsid w:val="003028B0"/>
    <w:rsid w:val="00313688"/>
    <w:rsid w:val="00332C41"/>
    <w:rsid w:val="0038062F"/>
    <w:rsid w:val="00380E56"/>
    <w:rsid w:val="003D1C34"/>
    <w:rsid w:val="003D5CC8"/>
    <w:rsid w:val="00414F78"/>
    <w:rsid w:val="00431BC6"/>
    <w:rsid w:val="00444974"/>
    <w:rsid w:val="00476676"/>
    <w:rsid w:val="004800EF"/>
    <w:rsid w:val="00496B6E"/>
    <w:rsid w:val="004A12DE"/>
    <w:rsid w:val="004C1C49"/>
    <w:rsid w:val="004F4255"/>
    <w:rsid w:val="005164E1"/>
    <w:rsid w:val="00516837"/>
    <w:rsid w:val="00592EF6"/>
    <w:rsid w:val="005E175B"/>
    <w:rsid w:val="005E6C6F"/>
    <w:rsid w:val="00636356"/>
    <w:rsid w:val="00650A73"/>
    <w:rsid w:val="0065208E"/>
    <w:rsid w:val="00664BBE"/>
    <w:rsid w:val="0068755C"/>
    <w:rsid w:val="0069624F"/>
    <w:rsid w:val="00701A15"/>
    <w:rsid w:val="007279EF"/>
    <w:rsid w:val="0074646A"/>
    <w:rsid w:val="00755FD6"/>
    <w:rsid w:val="00785C64"/>
    <w:rsid w:val="007A6BAF"/>
    <w:rsid w:val="007C0D45"/>
    <w:rsid w:val="007C3D6D"/>
    <w:rsid w:val="00814128"/>
    <w:rsid w:val="00816C37"/>
    <w:rsid w:val="00817000"/>
    <w:rsid w:val="008527BC"/>
    <w:rsid w:val="0085356C"/>
    <w:rsid w:val="00865CA9"/>
    <w:rsid w:val="00866C7D"/>
    <w:rsid w:val="008730ED"/>
    <w:rsid w:val="00893C93"/>
    <w:rsid w:val="00897585"/>
    <w:rsid w:val="008F78A3"/>
    <w:rsid w:val="00914A51"/>
    <w:rsid w:val="00944419"/>
    <w:rsid w:val="00971704"/>
    <w:rsid w:val="00972DF4"/>
    <w:rsid w:val="00986FCE"/>
    <w:rsid w:val="00993460"/>
    <w:rsid w:val="009A184B"/>
    <w:rsid w:val="009B7760"/>
    <w:rsid w:val="009C4ECB"/>
    <w:rsid w:val="009D78E5"/>
    <w:rsid w:val="00A324DA"/>
    <w:rsid w:val="00A4529D"/>
    <w:rsid w:val="00A77BC7"/>
    <w:rsid w:val="00A9258B"/>
    <w:rsid w:val="00AA0EEC"/>
    <w:rsid w:val="00AC2A4D"/>
    <w:rsid w:val="00AD0ED9"/>
    <w:rsid w:val="00B01221"/>
    <w:rsid w:val="00B30661"/>
    <w:rsid w:val="00B4494E"/>
    <w:rsid w:val="00B51B1B"/>
    <w:rsid w:val="00B71246"/>
    <w:rsid w:val="00B72F68"/>
    <w:rsid w:val="00BA63EB"/>
    <w:rsid w:val="00BB7EC8"/>
    <w:rsid w:val="00BC0165"/>
    <w:rsid w:val="00BC29F4"/>
    <w:rsid w:val="00CA0C6B"/>
    <w:rsid w:val="00CD367B"/>
    <w:rsid w:val="00CD565C"/>
    <w:rsid w:val="00CE02A6"/>
    <w:rsid w:val="00CE70E4"/>
    <w:rsid w:val="00D4228E"/>
    <w:rsid w:val="00D47308"/>
    <w:rsid w:val="00D50991"/>
    <w:rsid w:val="00D537E3"/>
    <w:rsid w:val="00D601C0"/>
    <w:rsid w:val="00D72BB5"/>
    <w:rsid w:val="00D7595A"/>
    <w:rsid w:val="00DE39CB"/>
    <w:rsid w:val="00DF3CB2"/>
    <w:rsid w:val="00E40BFB"/>
    <w:rsid w:val="00E4629C"/>
    <w:rsid w:val="00E54A8D"/>
    <w:rsid w:val="00E70565"/>
    <w:rsid w:val="00E763AC"/>
    <w:rsid w:val="00E77015"/>
    <w:rsid w:val="00E81024"/>
    <w:rsid w:val="00EB3CFA"/>
    <w:rsid w:val="00EE6640"/>
    <w:rsid w:val="00F03393"/>
    <w:rsid w:val="00F23413"/>
    <w:rsid w:val="00F35875"/>
    <w:rsid w:val="00FC27A1"/>
    <w:rsid w:val="00FD4D05"/>
    <w:rsid w:val="00FE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6972D"/>
  <w15:chartTrackingRefBased/>
  <w15:docId w15:val="{81D5CE14-4438-4518-BF74-D6A68CE6A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4FCB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279E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279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279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279E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279E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279E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279E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279E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279E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279E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279E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279E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279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279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279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279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279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279E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279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279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279E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279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279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279E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279E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279E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279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279E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279EF"/>
    <w:rPr>
      <w:b/>
      <w:bCs/>
      <w:smallCaps/>
      <w:color w:val="0F4761" w:themeColor="accent1" w:themeShade="BF"/>
      <w:spacing w:val="5"/>
    </w:rPr>
  </w:style>
  <w:style w:type="paragraph" w:styleId="aa">
    <w:name w:val="Normal (Web)"/>
    <w:basedOn w:val="a"/>
    <w:uiPriority w:val="99"/>
    <w:semiHidden/>
    <w:unhideWhenUsed/>
    <w:rsid w:val="007279EF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styleId="ab">
    <w:name w:val="header"/>
    <w:basedOn w:val="a"/>
    <w:link w:val="Char3"/>
    <w:uiPriority w:val="99"/>
    <w:unhideWhenUsed/>
    <w:rsid w:val="000406A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0406AF"/>
  </w:style>
  <w:style w:type="paragraph" w:styleId="ac">
    <w:name w:val="footer"/>
    <w:basedOn w:val="a"/>
    <w:link w:val="Char4"/>
    <w:uiPriority w:val="99"/>
    <w:unhideWhenUsed/>
    <w:rsid w:val="000406A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0406AF"/>
  </w:style>
  <w:style w:type="character" w:styleId="ad">
    <w:name w:val="annotation reference"/>
    <w:basedOn w:val="a0"/>
    <w:uiPriority w:val="99"/>
    <w:semiHidden/>
    <w:unhideWhenUsed/>
    <w:rsid w:val="00914A51"/>
    <w:rPr>
      <w:sz w:val="18"/>
      <w:szCs w:val="18"/>
    </w:rPr>
  </w:style>
  <w:style w:type="paragraph" w:styleId="ae">
    <w:name w:val="annotation text"/>
    <w:basedOn w:val="a"/>
    <w:link w:val="Char5"/>
    <w:uiPriority w:val="99"/>
    <w:unhideWhenUsed/>
    <w:rsid w:val="00914A51"/>
  </w:style>
  <w:style w:type="character" w:customStyle="1" w:styleId="Char5">
    <w:name w:val="메모 텍스트 Char"/>
    <w:basedOn w:val="a0"/>
    <w:link w:val="ae"/>
    <w:uiPriority w:val="99"/>
    <w:rsid w:val="00914A51"/>
  </w:style>
  <w:style w:type="paragraph" w:styleId="af">
    <w:name w:val="annotation subject"/>
    <w:basedOn w:val="ae"/>
    <w:next w:val="ae"/>
    <w:link w:val="Char6"/>
    <w:uiPriority w:val="99"/>
    <w:semiHidden/>
    <w:unhideWhenUsed/>
    <w:rsid w:val="00914A51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914A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25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9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32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753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26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236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7438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4256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197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595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1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021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2346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725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118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6017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5338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539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224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34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7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422BE9-01DA-4FC6-BE95-8CAAFF057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497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영기</dc:creator>
  <cp:keywords/>
  <dc:description/>
  <cp:lastModifiedBy>Young Gi Min</cp:lastModifiedBy>
  <cp:revision>7</cp:revision>
  <dcterms:created xsi:type="dcterms:W3CDTF">2024-11-02T14:11:00Z</dcterms:created>
  <dcterms:modified xsi:type="dcterms:W3CDTF">2024-11-11T12:46:00Z</dcterms:modified>
</cp:coreProperties>
</file>